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F73F" w14:textId="77777777" w:rsidR="006176FF" w:rsidRPr="00027F61" w:rsidRDefault="006176FF" w:rsidP="006176FF">
      <w:pPr>
        <w:ind w:left="-288" w:right="-432"/>
      </w:pPr>
      <w:r w:rsidRPr="00027F61">
        <w:t>Table S5: Parameter value estimates for the Density-Dependent Cell Death &amp; MOI model, along the negative log likelihood (</w:t>
      </w:r>
      <w:r>
        <w:t>NLL</w:t>
      </w:r>
      <w:r w:rsidRPr="00027F61">
        <w:t xml:space="preserve">), AIC, BIC and </w:t>
      </w:r>
      <w:proofErr w:type="spellStart"/>
      <w:r w:rsidRPr="00027F61">
        <w:t>AICc</w:t>
      </w:r>
      <w:proofErr w:type="spellEnd"/>
      <w:r w:rsidRPr="00027F61">
        <w:t xml:space="preserve">. We also report mean, median and interquartile range (IQR) for the reader reference. </w:t>
      </w:r>
    </w:p>
    <w:p w14:paraId="297C250C" w14:textId="77777777" w:rsidR="006176FF" w:rsidRPr="00027F61" w:rsidRDefault="006176FF" w:rsidP="006176FF">
      <w:pPr>
        <w:ind w:left="-288"/>
      </w:pPr>
    </w:p>
    <w:tbl>
      <w:tblPr>
        <w:tblW w:w="10080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"/>
        <w:gridCol w:w="1007"/>
        <w:gridCol w:w="842"/>
        <w:gridCol w:w="630"/>
        <w:gridCol w:w="900"/>
        <w:gridCol w:w="977"/>
        <w:gridCol w:w="759"/>
        <w:gridCol w:w="591"/>
        <w:gridCol w:w="811"/>
        <w:gridCol w:w="881"/>
        <w:gridCol w:w="657"/>
        <w:gridCol w:w="657"/>
        <w:gridCol w:w="877"/>
      </w:tblGrid>
      <w:tr w:rsidR="006176FF" w:rsidRPr="00027F61" w14:paraId="38CA579A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AA60C4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1241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Log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027F61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λ</w:t>
            </w:r>
            <w:r w:rsidRPr="00027F61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206E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  <w:lang w:val="el-GR"/>
              </w:rPr>
              <w:t>α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ECA1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  <w:lang w:val="el-GR"/>
              </w:rPr>
              <w:t>η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D05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DC724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  <w:lang w:val="el-GR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  <w:lang w:val="el-GR"/>
              </w:rPr>
              <w:t>β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A75E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lang w:val="el-GR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  <w:lang w:val="el-GR"/>
              </w:rPr>
              <w:t>γ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90A2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897E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value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9135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  <w:sz w:val="18"/>
                <w:szCs w:val="18"/>
              </w:rPr>
              <w:t>NLL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721D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AIC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AAC1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IC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7FC6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proofErr w:type="spellStart"/>
            <w:r w:rsidRPr="00027F61">
              <w:rPr>
                <w:b/>
                <w:bCs/>
                <w:color w:val="000000"/>
                <w:sz w:val="15"/>
                <w:szCs w:val="15"/>
              </w:rPr>
              <w:t>AICc</w:t>
            </w:r>
            <w:proofErr w:type="spellEnd"/>
          </w:p>
        </w:tc>
      </w:tr>
      <w:tr w:rsidR="006176FF" w:rsidRPr="00027F61" w14:paraId="2DB6E932" w14:textId="77777777" w:rsidTr="00845630">
        <w:trPr>
          <w:trHeight w:val="180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8F8F8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20D0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5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B91D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721C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7910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42B8A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41C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F37F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20.3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32CA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3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4599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9.5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E7AD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3.1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B09F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5.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9C7E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0.45</w:t>
            </w:r>
          </w:p>
        </w:tc>
      </w:tr>
      <w:tr w:rsidR="006176FF" w:rsidRPr="00027F61" w14:paraId="00094D07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1CFBC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4E31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9516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4F16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CCD9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4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8BC6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88E-0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8AD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96EB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6.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95D4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CAE8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2.7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1732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9.4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B5DE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0.8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D823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1.46</w:t>
            </w:r>
          </w:p>
        </w:tc>
      </w:tr>
      <w:tr w:rsidR="006176FF" w:rsidRPr="00027F61" w14:paraId="61692EDE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DCBF4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3BA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04F4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D3A3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E51E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9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7EF2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55E-0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F900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6228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7.5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887A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8613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8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55AB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6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5BDA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7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978B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7.64</w:t>
            </w:r>
          </w:p>
        </w:tc>
      </w:tr>
      <w:tr w:rsidR="006176FF" w:rsidRPr="00027F61" w14:paraId="6B1EA5A8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37D67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A4DB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46D2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D2F5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CF35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0444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8DC7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ED5A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3.2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7AE1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4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E0E8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1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518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0.2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708F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0.7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F1D9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553DB902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C617A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5C0E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0F7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98AD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F696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BDA2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49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CF16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67B3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2.9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316D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0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153F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4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DD97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.8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2AF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3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B1F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6390C418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EF5ED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715A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3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6B1E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4165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A6B5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1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3B62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4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ED03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627E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631B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2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E476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9.0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5C89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2.0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CBC4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5.4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F692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0.04</w:t>
            </w:r>
          </w:p>
        </w:tc>
      </w:tr>
      <w:tr w:rsidR="006176FF" w:rsidRPr="00027F61" w14:paraId="6FD98010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BFB3E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5369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C86B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7F87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922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6B0B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17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717B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6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5347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3.5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9F45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8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0BD3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4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71B7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4.9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07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6.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9172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6.92</w:t>
            </w:r>
          </w:p>
        </w:tc>
      </w:tr>
      <w:tr w:rsidR="006176FF" w:rsidRPr="00027F61" w14:paraId="71408908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12EAA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312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89F1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CB02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E2D1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5C22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F50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5395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4.8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4F8B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4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5B2D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2.4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994F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8.8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421B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0.2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F4C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0.85</w:t>
            </w:r>
          </w:p>
        </w:tc>
      </w:tr>
      <w:tr w:rsidR="006176FF" w:rsidRPr="00027F61" w14:paraId="6159C81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D5F98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2B96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EE2C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EE80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71DA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90E0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BAFC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4517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1.9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5539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8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38A4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8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CFD9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3.6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9795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5.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12FF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9.68</w:t>
            </w:r>
          </w:p>
        </w:tc>
      </w:tr>
      <w:tr w:rsidR="006176FF" w:rsidRPr="00027F61" w14:paraId="23E3AB0E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5EA89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BC6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4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3AD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278D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29A0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8D160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E-0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1F50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332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0.44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F110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92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D99E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5202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E98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7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F887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6E0F2E65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25FFC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2E21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2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77F6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FEC3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694C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5C3F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9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B033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2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728D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8.9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60A4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6428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2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2257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6.4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4B89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7.8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9CE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8.48</w:t>
            </w:r>
          </w:p>
        </w:tc>
      </w:tr>
      <w:tr w:rsidR="006176FF" w:rsidRPr="00027F61" w14:paraId="2F33F48D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73C8C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A96A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2FB2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B047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7A45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9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7BC2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4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8E56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6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568B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F65E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4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57A4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3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0DF7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.7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8D03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4.8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9740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8.73</w:t>
            </w:r>
          </w:p>
        </w:tc>
      </w:tr>
      <w:tr w:rsidR="006176FF" w:rsidRPr="00027F61" w14:paraId="596BC68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3982D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C4B3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F4FB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29A6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ABA6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4.7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E293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7E-0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EBE2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19BF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6.5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E6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0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CD5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0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037C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0.0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9B25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3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B07E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2.01</w:t>
            </w:r>
          </w:p>
        </w:tc>
      </w:tr>
      <w:tr w:rsidR="006176FF" w:rsidRPr="00027F61" w14:paraId="59602963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ACAC3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7C57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07B3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3E4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BC50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1AAA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D9D9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7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3958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0.77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C36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2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5CF9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9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A6E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9.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7AAD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9.5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1CC8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72.1</w:t>
            </w:r>
          </w:p>
        </w:tc>
      </w:tr>
      <w:tr w:rsidR="006176FF" w:rsidRPr="00027F61" w14:paraId="2C6D1E2F" w14:textId="77777777" w:rsidTr="00845630">
        <w:trPr>
          <w:trHeight w:val="180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20ACB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E6B4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56BB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3044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90B9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E5ED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4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A61A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06EC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8.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6837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1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F18E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8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BC64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7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2EA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5.1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4BCD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5.78</w:t>
            </w:r>
          </w:p>
        </w:tc>
      </w:tr>
      <w:tr w:rsidR="006176FF" w:rsidRPr="00027F61" w14:paraId="641813D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2BACA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AF8E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C84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E704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53CA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3.9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5116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ABAB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923A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0.4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A2B4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AA8D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5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D2C5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1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A90F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7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9517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59453682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BEA48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AC56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23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4E67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B98A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754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6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BA4D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0B97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7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78B0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3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E71D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6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282E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7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48F1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9.5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14D0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0.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4D4D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1.52</w:t>
            </w:r>
          </w:p>
        </w:tc>
      </w:tr>
      <w:tr w:rsidR="006176FF" w:rsidRPr="00027F61" w14:paraId="04C4ABD4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48F83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FBE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87CA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3E0E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8A30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3804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34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D5F9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803F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2.03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CB66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D820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6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0C4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3.2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A0A2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5.3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473A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9.26</w:t>
            </w:r>
          </w:p>
        </w:tc>
      </w:tr>
      <w:tr w:rsidR="006176FF" w:rsidRPr="00027F61" w14:paraId="5C5083A1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008A4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6A53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CB80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D7D5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F9D9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EBD3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8E-0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CF83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7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C042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7.6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8AE8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93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C40D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3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0631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6.6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6C4F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7.2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F46E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7F8B311D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D6A4A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7BF4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22FD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1CFD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EBC8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2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2551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71DF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231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2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CFB5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41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2946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1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48A9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3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6764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9.7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4B2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0.37</w:t>
            </w:r>
          </w:p>
        </w:tc>
      </w:tr>
      <w:tr w:rsidR="006176FF" w:rsidRPr="00027F61" w14:paraId="3D176B73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E827F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2D18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CFFD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0704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FB64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9.8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05F8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E0F3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6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B9CC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5.1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9932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9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ED60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9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5670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8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DDF3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.4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8335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67D4701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81ED8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10F5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F75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AAF6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8B51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4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86B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1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C464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0C3B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8.31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05C7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0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7B16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7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49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5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8DE2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4.8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0150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5.51</w:t>
            </w:r>
          </w:p>
        </w:tc>
      </w:tr>
      <w:tr w:rsidR="006176FF" w:rsidRPr="00027F61" w14:paraId="2C3D23E7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DDBA9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BF33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E864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34BC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062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9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2840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40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1919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7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BB11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1.9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67C2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BD1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7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4A5F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3.4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F3FC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6.2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BF3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0.82</w:t>
            </w:r>
          </w:p>
        </w:tc>
      </w:tr>
      <w:tr w:rsidR="006176FF" w:rsidRPr="00027F61" w14:paraId="5C218FCE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9731F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5349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F467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02E1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5B5F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1F39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7E-0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7FD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ED0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2.2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F75B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3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B1D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4.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791B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3.6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F23E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7.5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134C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6.01</w:t>
            </w:r>
          </w:p>
        </w:tc>
      </w:tr>
      <w:tr w:rsidR="006176FF" w:rsidRPr="00027F61" w14:paraId="3D9344C7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96AB7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C3DE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FD30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FCD5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68BD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6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F277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74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91BA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79ED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7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502D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4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A7AB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7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2E0C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5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5F66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4.9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AAB8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5.57</w:t>
            </w:r>
          </w:p>
        </w:tc>
      </w:tr>
      <w:tr w:rsidR="006176FF" w:rsidRPr="00027F61" w14:paraId="186F7C52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C269A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BD99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7A9A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5760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D505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.4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F1D9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4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F5F2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2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3576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6.2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EA2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14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BE5A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2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626A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.5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5156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9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3EB1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4.53</w:t>
            </w:r>
          </w:p>
        </w:tc>
      </w:tr>
      <w:tr w:rsidR="006176FF" w:rsidRPr="00027F61" w14:paraId="5762B9B8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0125E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755F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A098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B376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89A2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F4F3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EEAE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13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5F49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13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5DEF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7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7587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3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A741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.7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3CD6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4.8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AB8D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8.74</w:t>
            </w:r>
          </w:p>
        </w:tc>
      </w:tr>
      <w:tr w:rsidR="006176FF" w:rsidRPr="00027F61" w14:paraId="4BBD58C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7BB3F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3E8B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29F9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198F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7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722B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.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B832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40D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10FD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2.7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6E3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256F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3.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03E8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1.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B2B8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4.1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21F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8.73</w:t>
            </w:r>
          </w:p>
        </w:tc>
      </w:tr>
      <w:tr w:rsidR="006176FF" w:rsidRPr="00027F61" w14:paraId="12648ABC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0444B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C88E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F14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362C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1DC3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9F4F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83A9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6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BB06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1.03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B64D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7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95F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3.7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CF80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1.4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53FE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4.2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13C5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8.77</w:t>
            </w:r>
          </w:p>
        </w:tc>
      </w:tr>
      <w:tr w:rsidR="006176FF" w:rsidRPr="00027F61" w14:paraId="6F08D3D7" w14:textId="77777777" w:rsidTr="00845630">
        <w:trPr>
          <w:trHeight w:val="180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2AF97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0C8F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A357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.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22DF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A097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.4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9DE9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08E-1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C2D5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3C26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91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525C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74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65C7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0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71F8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1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111A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FE3F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0E21D4B5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B3D4E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B1D5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1B61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3C3F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176E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B612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7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AB17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0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7FB9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4.63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B173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4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402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9.7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88B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3.4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1FA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6.81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C0A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1.41</w:t>
            </w:r>
          </w:p>
        </w:tc>
      </w:tr>
      <w:tr w:rsidR="006176FF" w:rsidRPr="00027F61" w14:paraId="08C000B5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E9CCB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0563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8308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AB5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FFB3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9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4F3B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6E7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7790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4.9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A3CD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70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CA1E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7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E62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7.4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277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8.8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1AEE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9.48</w:t>
            </w:r>
          </w:p>
        </w:tc>
      </w:tr>
      <w:tr w:rsidR="006176FF" w:rsidRPr="00027F61" w14:paraId="215C0E73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E7CDF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6192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000D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D85A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C7AE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3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83F51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09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D5E6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5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B44F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10.11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D19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06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F575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0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7458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6.1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3357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7.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705F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8.12</w:t>
            </w:r>
          </w:p>
        </w:tc>
      </w:tr>
      <w:tr w:rsidR="006176FF" w:rsidRPr="00027F61" w14:paraId="0D756B9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A31D1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F772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B332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9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BE5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4471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8AA6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F0CB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15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784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4.67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E5E0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97C9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1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DB57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6.2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6DBA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9.6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4D46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4.23</w:t>
            </w:r>
          </w:p>
        </w:tc>
      </w:tr>
      <w:tr w:rsidR="006176FF" w:rsidRPr="00027F61" w14:paraId="6D52B1BD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ADDA4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B756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4300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2A80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CC3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B323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6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373A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9970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7.74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4BA7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1706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8.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1A96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0.81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BF48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1.3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00C4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454D6730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798C3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94E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EBAE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557B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1A2A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2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99E7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99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E64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47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BBC2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3.79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D40B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96B1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5.93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D9EA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5.8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B617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7.9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6664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1.86</w:t>
            </w:r>
          </w:p>
        </w:tc>
      </w:tr>
      <w:tr w:rsidR="006176FF" w:rsidRPr="00027F61" w14:paraId="26019198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7C704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6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C5DC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BE5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EF2C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4222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EB03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21E-0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B38D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7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FC06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2.7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43F4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54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B575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7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1797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9.5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DCF8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2.34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F4D3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6.89</w:t>
            </w:r>
          </w:p>
        </w:tc>
      </w:tr>
      <w:tr w:rsidR="006176FF" w:rsidRPr="00027F61" w14:paraId="5C749FB4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3B35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2716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9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5A76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4079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3F84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8C67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6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653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E53C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9.97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0FBF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294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F2A8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1.8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FDAF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7.7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0A9C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9.1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DE70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9.78</w:t>
            </w:r>
          </w:p>
        </w:tc>
      </w:tr>
      <w:tr w:rsidR="006176FF" w:rsidRPr="00027F61" w14:paraId="1CA52954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1FA40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40F4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6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C2C1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0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3F38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49F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9CBDA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8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5AF86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29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B966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9.14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698E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4D6C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4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113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2.9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0473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6.9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9740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85.35</w:t>
            </w:r>
          </w:p>
        </w:tc>
      </w:tr>
      <w:tr w:rsidR="006176FF" w:rsidRPr="00027F61" w14:paraId="2923F70D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2F4DD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E2A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6634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AAA1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C7A1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4AB9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64E-0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83EB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9B68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5.52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D76E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36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62AA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6.8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EC96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7.7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1E0A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8.27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4CEF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6176FF" w:rsidRPr="00027F61" w14:paraId="3FBA2AC7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C97F1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D9F9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5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08F4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7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5FA8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7DA9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8ACE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D73E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692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547D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4.1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26098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20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0954A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.1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C0B4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4.2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9830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6.36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3798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0.24</w:t>
            </w:r>
          </w:p>
        </w:tc>
      </w:tr>
      <w:tr w:rsidR="006176FF" w:rsidRPr="00027F61" w14:paraId="2ADEA115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07DBF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FBF5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1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8607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1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1A13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1.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1CF2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3.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5231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E-0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14430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338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1BCC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7.14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4FCB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803B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4.22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4194D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2.4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B457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65.23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58DD2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99.78</w:t>
            </w:r>
          </w:p>
        </w:tc>
      </w:tr>
      <w:tr w:rsidR="006176FF" w:rsidRPr="00027F61" w14:paraId="22F8907B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D67CC5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D58B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44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286A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4AAD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.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A720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2.8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4C59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1E-0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E00C9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7E-04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0F64F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-7.58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25FE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0.174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C4D54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7.9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F5101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49.89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363C3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705DC" w14:textId="77777777" w:rsidR="006176FF" w:rsidRPr="00027F61" w:rsidRDefault="006176FF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color w:val="000000"/>
                <w:sz w:val="15"/>
                <w:szCs w:val="15"/>
              </w:rPr>
              <w:t>105.89</w:t>
            </w:r>
          </w:p>
        </w:tc>
      </w:tr>
      <w:tr w:rsidR="006176FF" w:rsidRPr="00027F61" w14:paraId="1D475096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CB8411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661A7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657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D4FEE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7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05EDC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7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125B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75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E1379A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EE33E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08243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9.036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21BC9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A085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9.58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F87D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3.178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BBC03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4.938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88872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0.082</w:t>
            </w:r>
          </w:p>
        </w:tc>
      </w:tr>
      <w:tr w:rsidR="006176FF" w:rsidRPr="00027F61" w14:paraId="13058372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EB55CB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3BA5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83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D5D2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D1ED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9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C3583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3D8FD8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4696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4A6AF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8.31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5847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640F4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9.37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6D470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.7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0BA03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4.8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B918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9.595</w:t>
            </w:r>
          </w:p>
        </w:tc>
      </w:tr>
      <w:tr w:rsidR="006176FF" w:rsidRPr="00027F61" w14:paraId="3098E6C4" w14:textId="77777777" w:rsidTr="00845630">
        <w:trPr>
          <w:trHeight w:val="165"/>
        </w:trPr>
        <w:tc>
          <w:tcPr>
            <w:tcW w:w="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59068F5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 xml:space="preserve">IQR 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4FDB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55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F37A9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2397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D1F7E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2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BDCAC3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87835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839CE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.525</w:t>
            </w:r>
          </w:p>
        </w:tc>
        <w:tc>
          <w:tcPr>
            <w:tcW w:w="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E88A8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D3FF7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96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BC3A4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92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D4D69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555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F7F05" w14:textId="77777777" w:rsidR="006176FF" w:rsidRPr="00027F61" w:rsidRDefault="006176FF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6.242</w:t>
            </w:r>
          </w:p>
        </w:tc>
      </w:tr>
    </w:tbl>
    <w:p w14:paraId="72EDD5D1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FF"/>
    <w:rsid w:val="000B57B5"/>
    <w:rsid w:val="00100202"/>
    <w:rsid w:val="006176FF"/>
    <w:rsid w:val="007446E6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F63CB"/>
  <w15:chartTrackingRefBased/>
  <w15:docId w15:val="{23F013C7-C0EA-5048-B01E-2F66F38E3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F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6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6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6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6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6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6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6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6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6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6F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6F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6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176F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5:00Z</dcterms:created>
  <dcterms:modified xsi:type="dcterms:W3CDTF">2024-05-09T14:56:00Z</dcterms:modified>
</cp:coreProperties>
</file>